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B9660" w14:textId="77777777" w:rsidR="00AE7877" w:rsidRDefault="00AE7877" w:rsidP="00AE7877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ATERIAL SUPLEMENTARIO</w:t>
      </w:r>
    </w:p>
    <w:p w14:paraId="2C44E666" w14:textId="77777777" w:rsidR="00AE7877" w:rsidRPr="00480837" w:rsidRDefault="00AE7877" w:rsidP="00AE787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Tabla 1. </w:t>
      </w:r>
      <w:r w:rsidRPr="00480837">
        <w:rPr>
          <w:rFonts w:ascii="Arial" w:hAnsi="Arial" w:cs="Arial"/>
          <w:bCs/>
        </w:rPr>
        <w:t>Preguntas encuesta</w:t>
      </w:r>
      <w:r w:rsidRPr="00480837">
        <w:rPr>
          <w:rFonts w:ascii="Arial" w:hAnsi="Arial" w:cs="Arial"/>
          <w:b/>
          <w:bCs/>
        </w:rPr>
        <w:t>.</w:t>
      </w:r>
    </w:p>
    <w:p w14:paraId="6A47A4E7" w14:textId="77777777" w:rsidR="00AE7877" w:rsidRPr="00480837" w:rsidRDefault="00AE7877" w:rsidP="00AE7877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Actualmente participa en el Programa de Garantía Externa de la Calidad de Preanalítica de la SEQC-ML?</w:t>
      </w:r>
    </w:p>
    <w:p w14:paraId="598E278E" w14:textId="77777777" w:rsidR="00AE7877" w:rsidRPr="00480837" w:rsidRDefault="00AE7877" w:rsidP="00AE7877">
      <w:pPr>
        <w:pStyle w:val="Prrafodelista"/>
        <w:numPr>
          <w:ilvl w:val="0"/>
          <w:numId w:val="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3D90532B" w14:textId="77777777" w:rsidR="00AE7877" w:rsidRPr="00480837" w:rsidRDefault="00AE7877" w:rsidP="00AE7877">
      <w:pPr>
        <w:pStyle w:val="Prrafodelista"/>
        <w:numPr>
          <w:ilvl w:val="0"/>
          <w:numId w:val="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, participo en un Programa de Garantía Externa de la Calidad de la fase preanalítica de otra organización</w:t>
      </w:r>
    </w:p>
    <w:p w14:paraId="64D377A1" w14:textId="77777777" w:rsidR="00AE7877" w:rsidRPr="00480837" w:rsidRDefault="00AE7877" w:rsidP="00AE7877">
      <w:pPr>
        <w:pStyle w:val="Prrafodelista"/>
        <w:numPr>
          <w:ilvl w:val="0"/>
          <w:numId w:val="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, no participo en ningún Programa de Garantía Externa de la Calidad de la fase preanalítica</w:t>
      </w:r>
    </w:p>
    <w:p w14:paraId="1FA1419E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</w:p>
    <w:p w14:paraId="085F13FB" w14:textId="77777777" w:rsidR="00AE7877" w:rsidRPr="00480837" w:rsidRDefault="00AE7877" w:rsidP="00AE7877">
      <w:pPr>
        <w:pBdr>
          <w:between w:val="single" w:sz="4" w:space="1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Sí que participa en el Programa de Preanalítica de la SEQC-ML</w:t>
      </w:r>
    </w:p>
    <w:p w14:paraId="428E45E5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uál es el principal motivo por el que participa?</w:t>
      </w:r>
    </w:p>
    <w:p w14:paraId="671C477E" w14:textId="77777777" w:rsidR="00AE7877" w:rsidRPr="00480837" w:rsidRDefault="00AE7877" w:rsidP="00AE7877">
      <w:pPr>
        <w:pStyle w:val="Prrafodelista"/>
        <w:numPr>
          <w:ilvl w:val="0"/>
          <w:numId w:val="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Es necesario monitorizar la fase preanalítica</w:t>
      </w:r>
    </w:p>
    <w:p w14:paraId="42EF9CCB" w14:textId="77777777" w:rsidR="00AE7877" w:rsidRPr="00480837" w:rsidRDefault="00AE7877" w:rsidP="00AE7877">
      <w:pPr>
        <w:pStyle w:val="Prrafodelista"/>
        <w:numPr>
          <w:ilvl w:val="0"/>
          <w:numId w:val="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ara tener especificaciones de la calidad de la fase preanalítica</w:t>
      </w:r>
    </w:p>
    <w:p w14:paraId="7D5EE06C" w14:textId="77777777" w:rsidR="00AE7877" w:rsidRPr="00480837" w:rsidRDefault="00AE7877" w:rsidP="00AE7877">
      <w:pPr>
        <w:pStyle w:val="Prrafodelista"/>
        <w:numPr>
          <w:ilvl w:val="0"/>
          <w:numId w:val="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Es necesario para la acreditación</w:t>
      </w:r>
    </w:p>
    <w:p w14:paraId="3BD496C8" w14:textId="77777777" w:rsidR="00AE7877" w:rsidRPr="00480837" w:rsidRDefault="00AE7877" w:rsidP="00AE7877">
      <w:pPr>
        <w:pStyle w:val="Prrafodelista"/>
        <w:numPr>
          <w:ilvl w:val="0"/>
          <w:numId w:val="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ara estandarizar indicadores de la fase preanalítica en mi laboratorio</w:t>
      </w:r>
    </w:p>
    <w:p w14:paraId="65A940C2" w14:textId="77777777" w:rsidR="00AE7877" w:rsidRPr="00480837" w:rsidRDefault="00AE7877" w:rsidP="00AE7877">
      <w:pPr>
        <w:pStyle w:val="Prrafodelista"/>
        <w:numPr>
          <w:ilvl w:val="0"/>
          <w:numId w:val="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292644F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En el caso de que el laboratorio recoja indicadores de la fase preanalítica diferentes a los del Programa, indique cuales son:</w:t>
      </w:r>
    </w:p>
    <w:p w14:paraId="3C30A68D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ómo recoge los datos necesarios para el cálculo de los indicadores?</w:t>
      </w:r>
    </w:p>
    <w:p w14:paraId="31723B80" w14:textId="77777777" w:rsidR="00AE7877" w:rsidRPr="00480837" w:rsidRDefault="00AE7877" w:rsidP="00AE7877">
      <w:pPr>
        <w:pStyle w:val="Prrafodelista"/>
        <w:numPr>
          <w:ilvl w:val="0"/>
          <w:numId w:val="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l Sistema Informático del Laboratorio</w:t>
      </w:r>
    </w:p>
    <w:p w14:paraId="066173E5" w14:textId="77777777" w:rsidR="00AE7877" w:rsidRPr="00480837" w:rsidRDefault="00AE7877" w:rsidP="00AE7877">
      <w:pPr>
        <w:pStyle w:val="Prrafodelista"/>
        <w:numPr>
          <w:ilvl w:val="0"/>
          <w:numId w:val="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 un contaje manual en Excel (o similar)</w:t>
      </w:r>
    </w:p>
    <w:p w14:paraId="63A7DC39" w14:textId="77777777" w:rsidR="00AE7877" w:rsidRPr="00480837" w:rsidRDefault="00AE7877" w:rsidP="00AE7877">
      <w:pPr>
        <w:pStyle w:val="Prrafodelista"/>
        <w:numPr>
          <w:ilvl w:val="0"/>
          <w:numId w:val="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olicitando los datos a Sistemas de Información del centro</w:t>
      </w:r>
    </w:p>
    <w:p w14:paraId="39B87436" w14:textId="77777777" w:rsidR="00AE7877" w:rsidRPr="00480837" w:rsidRDefault="00AE7877" w:rsidP="00AE7877">
      <w:pPr>
        <w:pStyle w:val="Prrafodelista"/>
        <w:numPr>
          <w:ilvl w:val="0"/>
          <w:numId w:val="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744F1EF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uál es el proveedor de su SIL?</w:t>
      </w:r>
    </w:p>
    <w:p w14:paraId="1A640AC1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Cuando recibe los resultados, ¿su laboratorio revisa los indicadores de forma desagregada respecto al tipo de centro de extracción? Por ejemplo, ¿si tiene extracciones en diferentes centros de Atención primaria y un indicador sale elevado, revisa el resultado del indicador en cada uno de los centros?</w:t>
      </w:r>
    </w:p>
    <w:p w14:paraId="0AFD4EEE" w14:textId="77777777" w:rsidR="00AE7877" w:rsidRPr="00480837" w:rsidRDefault="00AE7877" w:rsidP="00AE7877">
      <w:pPr>
        <w:pStyle w:val="Prrafodelista"/>
        <w:numPr>
          <w:ilvl w:val="0"/>
          <w:numId w:val="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32C9B882" w14:textId="77777777" w:rsidR="00AE7877" w:rsidRPr="00480837" w:rsidRDefault="00AE7877" w:rsidP="00AE7877">
      <w:pPr>
        <w:pStyle w:val="Prrafodelista"/>
        <w:numPr>
          <w:ilvl w:val="0"/>
          <w:numId w:val="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7FB827F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Qué le aporta el Programa de Preanalítica?</w:t>
      </w:r>
    </w:p>
    <w:p w14:paraId="56E23FA4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Qué aspectos de interés añadiría o modificaría?</w:t>
      </w:r>
    </w:p>
    <w:p w14:paraId="40B05BCE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lastRenderedPageBreak/>
        <w:t>¿Le sería útil que se incluyera el cálculo de Sigma en el Programa?</w:t>
      </w:r>
    </w:p>
    <w:p w14:paraId="48BED6E3" w14:textId="77777777" w:rsidR="00AE7877" w:rsidRPr="00480837" w:rsidRDefault="00AE7877" w:rsidP="00AE7877">
      <w:pPr>
        <w:pStyle w:val="Prrafodelista"/>
        <w:numPr>
          <w:ilvl w:val="0"/>
          <w:numId w:val="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5C468F44" w14:textId="77777777" w:rsidR="00AE7877" w:rsidRPr="00480837" w:rsidRDefault="00AE7877" w:rsidP="00AE7877">
      <w:pPr>
        <w:pStyle w:val="Prrafodelista"/>
        <w:numPr>
          <w:ilvl w:val="0"/>
          <w:numId w:val="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19F3048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Le sería útil si el Programa se ampliara para muestras urgentes?</w:t>
      </w:r>
    </w:p>
    <w:p w14:paraId="1B00E325" w14:textId="77777777" w:rsidR="00AE7877" w:rsidRPr="00480837" w:rsidRDefault="00AE7877" w:rsidP="00AE7877">
      <w:pPr>
        <w:pStyle w:val="Prrafodelista"/>
        <w:numPr>
          <w:ilvl w:val="0"/>
          <w:numId w:val="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, sería útil añadir los indicadores para muestras urgentes junto a las de rutina en el mismo Programa</w:t>
      </w:r>
    </w:p>
    <w:p w14:paraId="0C16B5D9" w14:textId="77777777" w:rsidR="00AE7877" w:rsidRPr="00480837" w:rsidRDefault="00AE7877" w:rsidP="00AE7877">
      <w:pPr>
        <w:pStyle w:val="Prrafodelista"/>
        <w:numPr>
          <w:ilvl w:val="0"/>
          <w:numId w:val="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, sería útil un Programa de Preanalítica de muestras urgentes independiente del actual de muestras de rutina</w:t>
      </w:r>
    </w:p>
    <w:p w14:paraId="5E4AEA2C" w14:textId="77777777" w:rsidR="00AE7877" w:rsidRPr="00480837" w:rsidRDefault="00AE7877" w:rsidP="00AE7877">
      <w:pPr>
        <w:pStyle w:val="Prrafodelista"/>
        <w:numPr>
          <w:ilvl w:val="0"/>
          <w:numId w:val="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7B06777E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Estaría interesado en participar en un Programa d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>?</w:t>
      </w:r>
    </w:p>
    <w:p w14:paraId="422310FD" w14:textId="77777777" w:rsidR="00AE7877" w:rsidRPr="00480837" w:rsidRDefault="00AE7877" w:rsidP="00AE7877">
      <w:pPr>
        <w:pStyle w:val="Prrafodelista"/>
        <w:numPr>
          <w:ilvl w:val="0"/>
          <w:numId w:val="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564F8942" w14:textId="77777777" w:rsidR="00AE7877" w:rsidRPr="00480837" w:rsidRDefault="00AE7877" w:rsidP="00AE7877">
      <w:pPr>
        <w:pStyle w:val="Prrafodelista"/>
        <w:numPr>
          <w:ilvl w:val="0"/>
          <w:numId w:val="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44519087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Qué indicadores de la fas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 xml:space="preserve"> le serían más útiles?</w:t>
      </w:r>
    </w:p>
    <w:p w14:paraId="082265EF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úmero de informes entregados fuera del plazo especificado / Número total de informes entregados</w:t>
      </w:r>
    </w:p>
    <w:p w14:paraId="2AAD41F7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potasio en muestras urgentes (p90)</w:t>
      </w:r>
    </w:p>
    <w:p w14:paraId="53C866CA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INR en muestras urgentes (p90)</w:t>
      </w:r>
    </w:p>
    <w:p w14:paraId="4A1C26DA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hemograma en muestras urgentes (p90)</w:t>
      </w:r>
    </w:p>
    <w:p w14:paraId="350B605F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 xml:space="preserve">Tiempo de respuesta desde la recepción en el laboratorio hasta la emisión del resultado de </w:t>
      </w:r>
      <w:proofErr w:type="spellStart"/>
      <w:r w:rsidRPr="00480837">
        <w:rPr>
          <w:rFonts w:ascii="Arial" w:hAnsi="Arial" w:cs="Arial"/>
        </w:rPr>
        <w:t>TnI</w:t>
      </w:r>
      <w:proofErr w:type="spellEnd"/>
      <w:r w:rsidRPr="00480837">
        <w:rPr>
          <w:rFonts w:ascii="Arial" w:hAnsi="Arial" w:cs="Arial"/>
        </w:rPr>
        <w:t xml:space="preserve"> en muestras urgentes (p90)</w:t>
      </w:r>
    </w:p>
    <w:p w14:paraId="107CFAED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orcentaje de resultados críticos avisados / Número total de avisos críticos</w:t>
      </w:r>
    </w:p>
    <w:p w14:paraId="25B3047B" w14:textId="77777777" w:rsidR="00AE7877" w:rsidRPr="00480837" w:rsidRDefault="00AE7877" w:rsidP="00AE7877">
      <w:pPr>
        <w:pStyle w:val="Prrafodelista"/>
        <w:numPr>
          <w:ilvl w:val="0"/>
          <w:numId w:val="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5FBFA6DE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marque el número de peticiones que reciben anualmente</w:t>
      </w:r>
    </w:p>
    <w:p w14:paraId="567177BA" w14:textId="77777777" w:rsidR="00AE7877" w:rsidRPr="00480837" w:rsidRDefault="00AE7877" w:rsidP="00AE7877">
      <w:pPr>
        <w:pStyle w:val="Prrafodelista"/>
        <w:numPr>
          <w:ilvl w:val="0"/>
          <w:numId w:val="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25.000</w:t>
      </w:r>
    </w:p>
    <w:p w14:paraId="5A0AF5AF" w14:textId="77777777" w:rsidR="00AE7877" w:rsidRPr="00480837" w:rsidRDefault="00AE7877" w:rsidP="00AE7877">
      <w:pPr>
        <w:pStyle w:val="Prrafodelista"/>
        <w:numPr>
          <w:ilvl w:val="0"/>
          <w:numId w:val="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25.000 - 300.000</w:t>
      </w:r>
    </w:p>
    <w:p w14:paraId="71800F9D" w14:textId="77777777" w:rsidR="00AE7877" w:rsidRPr="00480837" w:rsidRDefault="00AE7877" w:rsidP="00AE7877">
      <w:pPr>
        <w:pStyle w:val="Prrafodelista"/>
        <w:numPr>
          <w:ilvl w:val="0"/>
          <w:numId w:val="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300.000</w:t>
      </w:r>
    </w:p>
    <w:p w14:paraId="58E40075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seleccione el tipo de peticiones que reciben</w:t>
      </w:r>
    </w:p>
    <w:p w14:paraId="3DF25D40" w14:textId="77777777" w:rsidR="00AE7877" w:rsidRPr="00480837" w:rsidRDefault="00AE7877" w:rsidP="00AE7877">
      <w:pPr>
        <w:pStyle w:val="Prrafodelista"/>
        <w:numPr>
          <w:ilvl w:val="0"/>
          <w:numId w:val="1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mbulatorias de rutina</w:t>
      </w:r>
    </w:p>
    <w:p w14:paraId="15F02470" w14:textId="77777777" w:rsidR="00AE7877" w:rsidRPr="00480837" w:rsidRDefault="00AE7877" w:rsidP="00AE7877">
      <w:pPr>
        <w:pStyle w:val="Prrafodelista"/>
        <w:numPr>
          <w:ilvl w:val="0"/>
          <w:numId w:val="1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mbulatorias de urgencias</w:t>
      </w:r>
    </w:p>
    <w:p w14:paraId="38B29B67" w14:textId="77777777" w:rsidR="00AE7877" w:rsidRPr="00480837" w:rsidRDefault="00AE7877" w:rsidP="00AE7877">
      <w:pPr>
        <w:pStyle w:val="Prrafodelista"/>
        <w:numPr>
          <w:ilvl w:val="0"/>
          <w:numId w:val="1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lastRenderedPageBreak/>
        <w:t>Hospitalarias de rutina</w:t>
      </w:r>
    </w:p>
    <w:p w14:paraId="37009988" w14:textId="77777777" w:rsidR="00AE7877" w:rsidRPr="00480837" w:rsidRDefault="00AE7877" w:rsidP="00AE7877">
      <w:pPr>
        <w:pStyle w:val="Prrafodelista"/>
        <w:numPr>
          <w:ilvl w:val="0"/>
          <w:numId w:val="1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Hospitalarias de urgencias</w:t>
      </w:r>
    </w:p>
    <w:p w14:paraId="2D0ECB74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¿qué porcentaje de muestras externas reciben? Se entiende como externa aquella muestra no extraída en el centro.</w:t>
      </w:r>
    </w:p>
    <w:p w14:paraId="2B9FDAD6" w14:textId="77777777" w:rsidR="00AE7877" w:rsidRPr="00480837" w:rsidRDefault="00AE7877" w:rsidP="00AE7877">
      <w:pPr>
        <w:pStyle w:val="Prrafodelista"/>
        <w:numPr>
          <w:ilvl w:val="0"/>
          <w:numId w:val="1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33%</w:t>
      </w:r>
    </w:p>
    <w:p w14:paraId="2E9B1856" w14:textId="77777777" w:rsidR="00AE7877" w:rsidRPr="00480837" w:rsidRDefault="00AE7877" w:rsidP="00AE7877">
      <w:pPr>
        <w:pStyle w:val="Prrafodelista"/>
        <w:numPr>
          <w:ilvl w:val="0"/>
          <w:numId w:val="1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33 - 66%</w:t>
      </w:r>
    </w:p>
    <w:p w14:paraId="0F0177DB" w14:textId="77777777" w:rsidR="00AE7877" w:rsidRPr="00480837" w:rsidRDefault="00AE7877" w:rsidP="00AE7877">
      <w:pPr>
        <w:pStyle w:val="Prrafodelista"/>
        <w:numPr>
          <w:ilvl w:val="0"/>
          <w:numId w:val="1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66%</w:t>
      </w:r>
    </w:p>
    <w:p w14:paraId="465FD384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 Nombre de su laboratorio</w:t>
      </w:r>
    </w:p>
    <w:p w14:paraId="65424951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Comentarios:</w:t>
      </w:r>
    </w:p>
    <w:p w14:paraId="3B038483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</w:p>
    <w:p w14:paraId="10FF7880" w14:textId="77777777" w:rsidR="00AE7877" w:rsidRPr="00480837" w:rsidRDefault="00AE7877" w:rsidP="00AE7877">
      <w:pPr>
        <w:pBdr>
          <w:between w:val="single" w:sz="4" w:space="1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Participa en un Programa de Garantía Externa de la Calidad de la fase preanalítica con otra organización</w:t>
      </w:r>
    </w:p>
    <w:p w14:paraId="33BE70FC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En qué Programa participa?</w:t>
      </w:r>
    </w:p>
    <w:p w14:paraId="2C014D0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Qué aspectos le aporta su Programa respecto al Programa de Preanalítica de la SEQC-ML?</w:t>
      </w:r>
    </w:p>
    <w:p w14:paraId="48F4414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Qué aspectos de interés añadiría o modificaría de su Programa?</w:t>
      </w:r>
    </w:p>
    <w:p w14:paraId="5D795526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uál es el principal motivo para participar en un Programa de la fase preanalítica?</w:t>
      </w:r>
    </w:p>
    <w:p w14:paraId="12C48586" w14:textId="77777777" w:rsidR="00AE7877" w:rsidRPr="00480837" w:rsidRDefault="00AE7877" w:rsidP="00AE7877">
      <w:pPr>
        <w:pStyle w:val="Prrafodelista"/>
        <w:numPr>
          <w:ilvl w:val="0"/>
          <w:numId w:val="1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Es necesario monitorizar la fase preanalítica</w:t>
      </w:r>
    </w:p>
    <w:p w14:paraId="18431CAE" w14:textId="77777777" w:rsidR="00AE7877" w:rsidRPr="00480837" w:rsidRDefault="00AE7877" w:rsidP="00AE7877">
      <w:pPr>
        <w:pStyle w:val="Prrafodelista"/>
        <w:numPr>
          <w:ilvl w:val="0"/>
          <w:numId w:val="1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ara tener especificaciones de la calidad de la fase preanalítica</w:t>
      </w:r>
    </w:p>
    <w:p w14:paraId="61AFFF1F" w14:textId="77777777" w:rsidR="00AE7877" w:rsidRPr="00480837" w:rsidRDefault="00AE7877" w:rsidP="00AE7877">
      <w:pPr>
        <w:pStyle w:val="Prrafodelista"/>
        <w:numPr>
          <w:ilvl w:val="0"/>
          <w:numId w:val="1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Es necesario para la acreditación</w:t>
      </w:r>
    </w:p>
    <w:p w14:paraId="37DB4624" w14:textId="77777777" w:rsidR="00AE7877" w:rsidRPr="00480837" w:rsidRDefault="00AE7877" w:rsidP="00AE7877">
      <w:pPr>
        <w:pStyle w:val="Prrafodelista"/>
        <w:numPr>
          <w:ilvl w:val="0"/>
          <w:numId w:val="1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ara estandarizar indicadores de la fase preanalítica en mi laboratorio</w:t>
      </w:r>
    </w:p>
    <w:p w14:paraId="721EB2E9" w14:textId="77777777" w:rsidR="00AE7877" w:rsidRPr="00480837" w:rsidRDefault="00AE7877" w:rsidP="00AE7877">
      <w:pPr>
        <w:pStyle w:val="Prrafodelista"/>
        <w:numPr>
          <w:ilvl w:val="0"/>
          <w:numId w:val="1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1EC27AB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  <w:r w:rsidRPr="00480837">
        <w:rPr>
          <w:rFonts w:ascii="Arial" w:hAnsi="Arial" w:cs="Arial"/>
          <w:b/>
          <w:bCs/>
        </w:rPr>
        <w:t>En el caso de que el laboratorio recoja indicadores de la fase preanalítica diferentes a los del Programa, indique cuales son:</w:t>
      </w:r>
    </w:p>
    <w:p w14:paraId="25E9E7CA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  <w:r w:rsidRPr="00480837">
        <w:rPr>
          <w:rFonts w:ascii="Arial" w:hAnsi="Arial" w:cs="Arial"/>
          <w:b/>
          <w:bCs/>
        </w:rPr>
        <w:t>¿Cómo recoge los datos necesarios para el cálculo de los indicadores?</w:t>
      </w:r>
    </w:p>
    <w:p w14:paraId="196E0428" w14:textId="77777777" w:rsidR="00AE7877" w:rsidRPr="00480837" w:rsidRDefault="00AE7877" w:rsidP="00AE7877">
      <w:pPr>
        <w:pStyle w:val="Prrafodelista"/>
        <w:numPr>
          <w:ilvl w:val="0"/>
          <w:numId w:val="1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l Sistema Informático del Laboratorio</w:t>
      </w:r>
    </w:p>
    <w:p w14:paraId="2CA228DB" w14:textId="77777777" w:rsidR="00AE7877" w:rsidRPr="00480837" w:rsidRDefault="00AE7877" w:rsidP="00AE7877">
      <w:pPr>
        <w:pStyle w:val="Prrafodelista"/>
        <w:numPr>
          <w:ilvl w:val="0"/>
          <w:numId w:val="1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 un contaje manual en Excel (o similar)</w:t>
      </w:r>
    </w:p>
    <w:p w14:paraId="6406277B" w14:textId="77777777" w:rsidR="00AE7877" w:rsidRPr="00480837" w:rsidRDefault="00AE7877" w:rsidP="00AE7877">
      <w:pPr>
        <w:pStyle w:val="Prrafodelista"/>
        <w:numPr>
          <w:ilvl w:val="0"/>
          <w:numId w:val="1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olicitando los datos a Sistemas de Información del centro</w:t>
      </w:r>
    </w:p>
    <w:p w14:paraId="5B25964A" w14:textId="77777777" w:rsidR="00AE7877" w:rsidRPr="00480837" w:rsidRDefault="00AE7877" w:rsidP="00AE7877">
      <w:pPr>
        <w:pStyle w:val="Prrafodelista"/>
        <w:numPr>
          <w:ilvl w:val="0"/>
          <w:numId w:val="1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4C03715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  <w:r w:rsidRPr="00480837">
        <w:rPr>
          <w:rFonts w:ascii="Arial" w:hAnsi="Arial" w:cs="Arial"/>
          <w:b/>
          <w:bCs/>
        </w:rPr>
        <w:t>¿Cuál es el proveedor de su SIL?</w:t>
      </w:r>
    </w:p>
    <w:p w14:paraId="3B201C5A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  <w:r w:rsidRPr="00480837">
        <w:rPr>
          <w:rFonts w:ascii="Arial" w:hAnsi="Arial" w:cs="Arial"/>
          <w:b/>
          <w:bCs/>
        </w:rPr>
        <w:t xml:space="preserve">Cuando recibe los resultados, ¿su laboratorio revisa los indicadores de forma desagregada respecto al tipo de centro de extracción? Por ejemplo, ¿si tiene </w:t>
      </w:r>
      <w:r w:rsidRPr="00480837">
        <w:rPr>
          <w:rFonts w:ascii="Arial" w:hAnsi="Arial" w:cs="Arial"/>
          <w:b/>
          <w:bCs/>
        </w:rPr>
        <w:lastRenderedPageBreak/>
        <w:t xml:space="preserve">extracciones en diferentes centros de Atención primaria y un indicador sale </w:t>
      </w:r>
      <w:r w:rsidRPr="00480837">
        <w:rPr>
          <w:rFonts w:ascii="Arial" w:hAnsi="Arial" w:cs="Arial"/>
        </w:rPr>
        <w:t>elevado, revisa el resultado del indicador en cada uno de los centros?</w:t>
      </w:r>
    </w:p>
    <w:p w14:paraId="59EC8B4D" w14:textId="77777777" w:rsidR="00AE7877" w:rsidRPr="00480837" w:rsidRDefault="00AE7877" w:rsidP="00AE7877">
      <w:pPr>
        <w:pStyle w:val="Prrafodelista"/>
        <w:numPr>
          <w:ilvl w:val="0"/>
          <w:numId w:val="1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62A8E44F" w14:textId="77777777" w:rsidR="00AE7877" w:rsidRPr="00480837" w:rsidRDefault="00AE7877" w:rsidP="00AE7877">
      <w:pPr>
        <w:pStyle w:val="Prrafodelista"/>
        <w:numPr>
          <w:ilvl w:val="0"/>
          <w:numId w:val="1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044B94A7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Su Programa incluye el cálculo de Sigma?</w:t>
      </w:r>
    </w:p>
    <w:p w14:paraId="629277FF" w14:textId="77777777" w:rsidR="00AE7877" w:rsidRPr="00480837" w:rsidRDefault="00AE7877" w:rsidP="00AE7877">
      <w:pPr>
        <w:pStyle w:val="Prrafodelista"/>
        <w:numPr>
          <w:ilvl w:val="0"/>
          <w:numId w:val="1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28126DB8" w14:textId="77777777" w:rsidR="00AE7877" w:rsidRPr="00480837" w:rsidRDefault="00AE7877" w:rsidP="00AE7877">
      <w:pPr>
        <w:pStyle w:val="Prrafodelista"/>
        <w:numPr>
          <w:ilvl w:val="0"/>
          <w:numId w:val="1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6607FDE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Su Programa evalúa muestras urgentes?</w:t>
      </w:r>
    </w:p>
    <w:p w14:paraId="5BA3E9B2" w14:textId="77777777" w:rsidR="00AE7877" w:rsidRPr="00480837" w:rsidRDefault="00AE7877" w:rsidP="00AE7877">
      <w:pPr>
        <w:pStyle w:val="Prrafodelista"/>
        <w:numPr>
          <w:ilvl w:val="0"/>
          <w:numId w:val="1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3A4931A6" w14:textId="77777777" w:rsidR="00AE7877" w:rsidRPr="00480837" w:rsidRDefault="00AE7877" w:rsidP="00AE7877">
      <w:pPr>
        <w:pStyle w:val="Prrafodelista"/>
        <w:numPr>
          <w:ilvl w:val="0"/>
          <w:numId w:val="1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25027AEF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Estaría interesado en participar en un Programa d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>?</w:t>
      </w:r>
    </w:p>
    <w:p w14:paraId="6B32DD31" w14:textId="77777777" w:rsidR="00AE7877" w:rsidRPr="00480837" w:rsidRDefault="00AE7877" w:rsidP="00AE7877">
      <w:pPr>
        <w:pStyle w:val="Prrafodelista"/>
        <w:numPr>
          <w:ilvl w:val="0"/>
          <w:numId w:val="1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195C8DC0" w14:textId="77777777" w:rsidR="00AE7877" w:rsidRPr="00480837" w:rsidRDefault="00AE7877" w:rsidP="00AE7877">
      <w:pPr>
        <w:pStyle w:val="Prrafodelista"/>
        <w:numPr>
          <w:ilvl w:val="0"/>
          <w:numId w:val="1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0EB6B66D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Qué indicadores de la fas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 xml:space="preserve"> le serían más útiles?</w:t>
      </w:r>
    </w:p>
    <w:p w14:paraId="12812581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úmero de informes entregados fuera del plazo especificado / Número total de informes entregados</w:t>
      </w:r>
    </w:p>
    <w:p w14:paraId="7F887849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potasio en muestras urgentes (p90)</w:t>
      </w:r>
    </w:p>
    <w:p w14:paraId="317B9217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INR en muestras urgentes (p90)</w:t>
      </w:r>
    </w:p>
    <w:p w14:paraId="6CA042B6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hemograma en muestras urgentes (p90)</w:t>
      </w:r>
    </w:p>
    <w:p w14:paraId="5B2C2F76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 xml:space="preserve">Tiempo de respuesta desde la recepción en el laboratorio hasta la emisión del resultado de </w:t>
      </w:r>
      <w:proofErr w:type="spellStart"/>
      <w:r w:rsidRPr="00480837">
        <w:rPr>
          <w:rFonts w:ascii="Arial" w:hAnsi="Arial" w:cs="Arial"/>
        </w:rPr>
        <w:t>TnI</w:t>
      </w:r>
      <w:proofErr w:type="spellEnd"/>
      <w:r w:rsidRPr="00480837">
        <w:rPr>
          <w:rFonts w:ascii="Arial" w:hAnsi="Arial" w:cs="Arial"/>
        </w:rPr>
        <w:t xml:space="preserve"> en muestras urgentes (p90)</w:t>
      </w:r>
    </w:p>
    <w:p w14:paraId="492598B5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orcentaje de resultados críticos avisados / Número total de avisos críticos</w:t>
      </w:r>
    </w:p>
    <w:p w14:paraId="42604599" w14:textId="77777777" w:rsidR="00AE7877" w:rsidRPr="00480837" w:rsidRDefault="00AE7877" w:rsidP="00AE7877">
      <w:pPr>
        <w:pStyle w:val="Prrafodelista"/>
        <w:numPr>
          <w:ilvl w:val="0"/>
          <w:numId w:val="1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025AE35D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marque el número de peticiones que reciben anualmente</w:t>
      </w:r>
    </w:p>
    <w:p w14:paraId="73D12606" w14:textId="77777777" w:rsidR="00AE7877" w:rsidRPr="00480837" w:rsidRDefault="00AE7877" w:rsidP="00AE7877">
      <w:pPr>
        <w:pStyle w:val="Prrafodelista"/>
        <w:numPr>
          <w:ilvl w:val="0"/>
          <w:numId w:val="2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25.000</w:t>
      </w:r>
    </w:p>
    <w:p w14:paraId="39AC99B6" w14:textId="77777777" w:rsidR="00AE7877" w:rsidRPr="00480837" w:rsidRDefault="00AE7877" w:rsidP="00AE7877">
      <w:pPr>
        <w:pStyle w:val="Prrafodelista"/>
        <w:numPr>
          <w:ilvl w:val="0"/>
          <w:numId w:val="2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25.000 - 300.000</w:t>
      </w:r>
    </w:p>
    <w:p w14:paraId="2D91AA51" w14:textId="77777777" w:rsidR="00AE7877" w:rsidRPr="00480837" w:rsidRDefault="00AE7877" w:rsidP="00AE7877">
      <w:pPr>
        <w:pStyle w:val="Prrafodelista"/>
        <w:numPr>
          <w:ilvl w:val="0"/>
          <w:numId w:val="2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300.000</w:t>
      </w:r>
    </w:p>
    <w:p w14:paraId="483FBF0A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seleccione el tipo de peticiones que reciben</w:t>
      </w:r>
    </w:p>
    <w:p w14:paraId="5090C5C3" w14:textId="77777777" w:rsidR="00AE7877" w:rsidRPr="00480837" w:rsidRDefault="00AE7877" w:rsidP="00AE7877">
      <w:pPr>
        <w:pStyle w:val="Prrafodelista"/>
        <w:numPr>
          <w:ilvl w:val="0"/>
          <w:numId w:val="2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mbulatorias de rutina</w:t>
      </w:r>
    </w:p>
    <w:p w14:paraId="5CFFAF97" w14:textId="77777777" w:rsidR="00AE7877" w:rsidRPr="00480837" w:rsidRDefault="00AE7877" w:rsidP="00AE7877">
      <w:pPr>
        <w:pStyle w:val="Prrafodelista"/>
        <w:numPr>
          <w:ilvl w:val="0"/>
          <w:numId w:val="2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lastRenderedPageBreak/>
        <w:t>Ambulatorias de urgencias</w:t>
      </w:r>
    </w:p>
    <w:p w14:paraId="58002752" w14:textId="77777777" w:rsidR="00AE7877" w:rsidRPr="00480837" w:rsidRDefault="00AE7877" w:rsidP="00AE7877">
      <w:pPr>
        <w:pStyle w:val="Prrafodelista"/>
        <w:numPr>
          <w:ilvl w:val="0"/>
          <w:numId w:val="2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Hospitalarias de rutina</w:t>
      </w:r>
    </w:p>
    <w:p w14:paraId="18F14B1C" w14:textId="77777777" w:rsidR="00AE7877" w:rsidRPr="00480837" w:rsidRDefault="00AE7877" w:rsidP="00AE7877">
      <w:pPr>
        <w:pStyle w:val="Prrafodelista"/>
        <w:numPr>
          <w:ilvl w:val="0"/>
          <w:numId w:val="2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Hospitalarias de urgencias</w:t>
      </w:r>
    </w:p>
    <w:p w14:paraId="7BDB2E3C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¿qué porcentaje de muestras externas reciben? Se entiende como externa aquella muestra no extraída en el centro.</w:t>
      </w:r>
    </w:p>
    <w:p w14:paraId="2289B56D" w14:textId="77777777" w:rsidR="00AE7877" w:rsidRPr="00480837" w:rsidRDefault="00AE7877" w:rsidP="00AE7877">
      <w:pPr>
        <w:pStyle w:val="Prrafodelista"/>
        <w:numPr>
          <w:ilvl w:val="0"/>
          <w:numId w:val="2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33%</w:t>
      </w:r>
    </w:p>
    <w:p w14:paraId="1801D35E" w14:textId="77777777" w:rsidR="00AE7877" w:rsidRPr="00480837" w:rsidRDefault="00AE7877" w:rsidP="00AE7877">
      <w:pPr>
        <w:pStyle w:val="Prrafodelista"/>
        <w:numPr>
          <w:ilvl w:val="0"/>
          <w:numId w:val="2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33 - 66%</w:t>
      </w:r>
    </w:p>
    <w:p w14:paraId="19167C8A" w14:textId="77777777" w:rsidR="00AE7877" w:rsidRPr="00480837" w:rsidRDefault="00AE7877" w:rsidP="00AE7877">
      <w:pPr>
        <w:pStyle w:val="Prrafodelista"/>
        <w:numPr>
          <w:ilvl w:val="0"/>
          <w:numId w:val="22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66%</w:t>
      </w:r>
    </w:p>
    <w:p w14:paraId="0EB4873D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Nombre de su laboratorio</w:t>
      </w:r>
    </w:p>
    <w:p w14:paraId="3EB4DF1D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Comentarios:</w:t>
      </w:r>
    </w:p>
    <w:p w14:paraId="3BE03EF7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</w:p>
    <w:p w14:paraId="24DC64FF" w14:textId="77777777" w:rsidR="00AE7877" w:rsidRPr="00480837" w:rsidRDefault="00AE7877" w:rsidP="00AE7877">
      <w:pPr>
        <w:pBdr>
          <w:between w:val="single" w:sz="4" w:space="1" w:color="auto"/>
        </w:pBdr>
        <w:shd w:val="clear" w:color="auto" w:fill="D9D9D9" w:themeFill="background1" w:themeFillShade="D9"/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No participa en ningún Programa de Garantía Externa de la Calidad de la fase preanalítica</w:t>
      </w:r>
    </w:p>
    <w:p w14:paraId="361B4741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</w:rPr>
      </w:pPr>
      <w:r w:rsidRPr="00480837">
        <w:rPr>
          <w:rFonts w:ascii="Arial" w:hAnsi="Arial" w:cs="Arial"/>
          <w:b/>
          <w:bCs/>
        </w:rPr>
        <w:t>¿Cuál es el motivo para no participar en Programas de Garantía Externa de la Calidad de la fase preanalítica?</w:t>
      </w:r>
    </w:p>
    <w:p w14:paraId="4F89606E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recio</w:t>
      </w:r>
    </w:p>
    <w:p w14:paraId="6445314D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 considero necesario monitorizar la fase preanalítica</w:t>
      </w:r>
    </w:p>
    <w:p w14:paraId="4D8152E7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 me sirven los resultados</w:t>
      </w:r>
    </w:p>
    <w:p w14:paraId="75565263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 sé interpretar los resultados obtenidos</w:t>
      </w:r>
    </w:p>
    <w:p w14:paraId="0BA3A471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La dificultad para recoger los datos</w:t>
      </w:r>
    </w:p>
    <w:p w14:paraId="1FE83BEC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 sabía que existía este Programa</w:t>
      </w:r>
    </w:p>
    <w:p w14:paraId="2B4FA168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Utilizo indicadores diferentes a los del Programa</w:t>
      </w:r>
    </w:p>
    <w:p w14:paraId="28EFD000" w14:textId="77777777" w:rsidR="00AE7877" w:rsidRPr="00480837" w:rsidRDefault="00AE7877" w:rsidP="00AE7877">
      <w:pPr>
        <w:pStyle w:val="Prrafodelista"/>
        <w:numPr>
          <w:ilvl w:val="0"/>
          <w:numId w:val="23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130B52D7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En el caso de que el laboratorio recoja indicadores de la fase preanalítica diferentes a los del Programa, indique cuales son:</w:t>
      </w:r>
    </w:p>
    <w:p w14:paraId="3475B67B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ómo recoge los datos necesarios para el cálculo de los indicadores?</w:t>
      </w:r>
    </w:p>
    <w:p w14:paraId="22E66540" w14:textId="77777777" w:rsidR="00AE7877" w:rsidRPr="00480837" w:rsidRDefault="00AE7877" w:rsidP="00AE7877">
      <w:pPr>
        <w:pStyle w:val="Prrafodelista"/>
        <w:numPr>
          <w:ilvl w:val="0"/>
          <w:numId w:val="2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l Sistema Informático del Laboratorio</w:t>
      </w:r>
    </w:p>
    <w:p w14:paraId="7BC7168C" w14:textId="77777777" w:rsidR="00AE7877" w:rsidRPr="00480837" w:rsidRDefault="00AE7877" w:rsidP="00AE7877">
      <w:pPr>
        <w:pStyle w:val="Prrafodelista"/>
        <w:numPr>
          <w:ilvl w:val="0"/>
          <w:numId w:val="2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 través de un contaje manual en Excel (o similar)</w:t>
      </w:r>
    </w:p>
    <w:p w14:paraId="1FB8F1F2" w14:textId="77777777" w:rsidR="00AE7877" w:rsidRPr="00480837" w:rsidRDefault="00AE7877" w:rsidP="00AE7877">
      <w:pPr>
        <w:pStyle w:val="Prrafodelista"/>
        <w:numPr>
          <w:ilvl w:val="0"/>
          <w:numId w:val="2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olicitando los datos a Sistemas de Información del centro</w:t>
      </w:r>
    </w:p>
    <w:p w14:paraId="152698C6" w14:textId="77777777" w:rsidR="00AE7877" w:rsidRPr="00480837" w:rsidRDefault="00AE7877" w:rsidP="00AE7877">
      <w:pPr>
        <w:pStyle w:val="Prrafodelista"/>
        <w:numPr>
          <w:ilvl w:val="0"/>
          <w:numId w:val="24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04BF9ED4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Cuál es el proveedor de su SIL?</w:t>
      </w:r>
    </w:p>
    <w:p w14:paraId="463CD5A6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Cuando recibe los resultados, ¿su laboratorio revisa los indicadores de forma desagregada respecto al tipo de centro de extracción? Por ejemplo, ¿si tiene </w:t>
      </w:r>
      <w:r w:rsidRPr="00480837">
        <w:rPr>
          <w:rFonts w:ascii="Arial" w:hAnsi="Arial" w:cs="Arial"/>
          <w:b/>
          <w:bCs/>
        </w:rPr>
        <w:lastRenderedPageBreak/>
        <w:t>extracciones en diferentes centros de Atención primaria y un indicador sale elevado, revisa el resultado del indicador en cada uno de los centros?</w:t>
      </w:r>
    </w:p>
    <w:p w14:paraId="26DD28B5" w14:textId="77777777" w:rsidR="00AE7877" w:rsidRPr="00480837" w:rsidRDefault="00AE7877" w:rsidP="00AE7877">
      <w:pPr>
        <w:pStyle w:val="Prrafodelista"/>
        <w:numPr>
          <w:ilvl w:val="0"/>
          <w:numId w:val="1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0D6F74B5" w14:textId="77777777" w:rsidR="00AE7877" w:rsidRPr="00480837" w:rsidRDefault="00AE7877" w:rsidP="00AE7877">
      <w:pPr>
        <w:pStyle w:val="Prrafodelista"/>
        <w:numPr>
          <w:ilvl w:val="0"/>
          <w:numId w:val="1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07DD0C2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Le sería útil que se incluyera el cálculo de Sigma en el Programa?</w:t>
      </w:r>
    </w:p>
    <w:p w14:paraId="46276006" w14:textId="77777777" w:rsidR="00AE7877" w:rsidRPr="00480837" w:rsidRDefault="00AE7877" w:rsidP="00AE7877">
      <w:pPr>
        <w:pStyle w:val="Prrafodelista"/>
        <w:numPr>
          <w:ilvl w:val="0"/>
          <w:numId w:val="2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6F9BA0B1" w14:textId="77777777" w:rsidR="00AE7877" w:rsidRPr="00480837" w:rsidRDefault="00AE7877" w:rsidP="00AE7877">
      <w:pPr>
        <w:pStyle w:val="Prrafodelista"/>
        <w:numPr>
          <w:ilvl w:val="0"/>
          <w:numId w:val="25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40709053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¿Le sería útil si el Programa se ampliara para muestras urgentes?</w:t>
      </w:r>
    </w:p>
    <w:p w14:paraId="395D9AE4" w14:textId="77777777" w:rsidR="00AE7877" w:rsidRPr="00480837" w:rsidRDefault="00AE7877" w:rsidP="00AE7877">
      <w:pPr>
        <w:pStyle w:val="Prrafodelista"/>
        <w:numPr>
          <w:ilvl w:val="0"/>
          <w:numId w:val="2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, sería útil añadir los indicadores para muestras urgentes junto a las de rutina en el mismo Programa</w:t>
      </w:r>
    </w:p>
    <w:p w14:paraId="570BF564" w14:textId="77777777" w:rsidR="00AE7877" w:rsidRPr="00480837" w:rsidRDefault="00AE7877" w:rsidP="00AE7877">
      <w:pPr>
        <w:pStyle w:val="Prrafodelista"/>
        <w:numPr>
          <w:ilvl w:val="0"/>
          <w:numId w:val="2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, sería útil un Programa de Preanalítica de muestras urgentes independiente del actual de muestras de rutina</w:t>
      </w:r>
    </w:p>
    <w:p w14:paraId="00D1F1FF" w14:textId="77777777" w:rsidR="00AE7877" w:rsidRPr="00480837" w:rsidRDefault="00AE7877" w:rsidP="00AE7877">
      <w:pPr>
        <w:pStyle w:val="Prrafodelista"/>
        <w:numPr>
          <w:ilvl w:val="0"/>
          <w:numId w:val="26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113D6FFF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Estaría interesado en participar en un Programa d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>?</w:t>
      </w:r>
    </w:p>
    <w:p w14:paraId="7CFE517E" w14:textId="77777777" w:rsidR="00AE7877" w:rsidRPr="00480837" w:rsidRDefault="00AE7877" w:rsidP="00AE7877">
      <w:pPr>
        <w:pStyle w:val="Prrafodelista"/>
        <w:numPr>
          <w:ilvl w:val="0"/>
          <w:numId w:val="2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Sí</w:t>
      </w:r>
    </w:p>
    <w:p w14:paraId="43893B88" w14:textId="77777777" w:rsidR="00AE7877" w:rsidRPr="00480837" w:rsidRDefault="00AE7877" w:rsidP="00AE7877">
      <w:pPr>
        <w:pStyle w:val="Prrafodelista"/>
        <w:numPr>
          <w:ilvl w:val="0"/>
          <w:numId w:val="27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o</w:t>
      </w:r>
    </w:p>
    <w:p w14:paraId="02BDB018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 xml:space="preserve">¿Qué indicadores de la fase </w:t>
      </w:r>
      <w:proofErr w:type="spellStart"/>
      <w:r w:rsidRPr="00480837">
        <w:rPr>
          <w:rFonts w:ascii="Arial" w:hAnsi="Arial" w:cs="Arial"/>
          <w:b/>
          <w:bCs/>
        </w:rPr>
        <w:t>postanalítica</w:t>
      </w:r>
      <w:proofErr w:type="spellEnd"/>
      <w:r w:rsidRPr="00480837">
        <w:rPr>
          <w:rFonts w:ascii="Arial" w:hAnsi="Arial" w:cs="Arial"/>
          <w:b/>
          <w:bCs/>
        </w:rPr>
        <w:t xml:space="preserve"> le serían más útiles?</w:t>
      </w:r>
    </w:p>
    <w:p w14:paraId="42193A79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Número de informes entregados fuera del plazo especificado / Número total de informes entregados</w:t>
      </w:r>
    </w:p>
    <w:p w14:paraId="5CE4FED0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potasio en muestras urgentes (p90)</w:t>
      </w:r>
    </w:p>
    <w:p w14:paraId="58104DA6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INR en muestras urgentes (p90)</w:t>
      </w:r>
    </w:p>
    <w:p w14:paraId="047FBC37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Tiempo de respuesta desde la recepción en el laboratorio hasta la emisión del resultado de hemograma en muestras urgentes (p90)</w:t>
      </w:r>
    </w:p>
    <w:p w14:paraId="33643477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 xml:space="preserve">Tiempo de respuesta desde la recepción en el laboratorio hasta la emisión del resultado de </w:t>
      </w:r>
      <w:proofErr w:type="spellStart"/>
      <w:r w:rsidRPr="00480837">
        <w:rPr>
          <w:rFonts w:ascii="Arial" w:hAnsi="Arial" w:cs="Arial"/>
        </w:rPr>
        <w:t>TnI</w:t>
      </w:r>
      <w:proofErr w:type="spellEnd"/>
      <w:r w:rsidRPr="00480837">
        <w:rPr>
          <w:rFonts w:ascii="Arial" w:hAnsi="Arial" w:cs="Arial"/>
        </w:rPr>
        <w:t xml:space="preserve"> en muestras urgentes (p90)</w:t>
      </w:r>
    </w:p>
    <w:p w14:paraId="263D92B2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Porcentaje de resultados críticos avisados / Número total de avisos críticos</w:t>
      </w:r>
    </w:p>
    <w:p w14:paraId="23318BDC" w14:textId="77777777" w:rsidR="00AE7877" w:rsidRPr="00480837" w:rsidRDefault="00AE7877" w:rsidP="00AE7877">
      <w:pPr>
        <w:pStyle w:val="Prrafodelista"/>
        <w:numPr>
          <w:ilvl w:val="0"/>
          <w:numId w:val="28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Otro</w:t>
      </w:r>
    </w:p>
    <w:p w14:paraId="3ECF3E8E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marque el número de peticiones que reciben anualmente</w:t>
      </w:r>
    </w:p>
    <w:p w14:paraId="2F9F99F0" w14:textId="77777777" w:rsidR="00AE7877" w:rsidRPr="00480837" w:rsidRDefault="00AE7877" w:rsidP="00AE7877">
      <w:pPr>
        <w:pStyle w:val="Prrafodelista"/>
        <w:numPr>
          <w:ilvl w:val="0"/>
          <w:numId w:val="2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25.000</w:t>
      </w:r>
    </w:p>
    <w:p w14:paraId="18E1698D" w14:textId="77777777" w:rsidR="00AE7877" w:rsidRPr="00480837" w:rsidRDefault="00AE7877" w:rsidP="00AE7877">
      <w:pPr>
        <w:pStyle w:val="Prrafodelista"/>
        <w:numPr>
          <w:ilvl w:val="0"/>
          <w:numId w:val="2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25.000 - 300.000</w:t>
      </w:r>
    </w:p>
    <w:p w14:paraId="1A9B0624" w14:textId="77777777" w:rsidR="00AE7877" w:rsidRPr="00480837" w:rsidRDefault="00AE7877" w:rsidP="00AE7877">
      <w:pPr>
        <w:pStyle w:val="Prrafodelista"/>
        <w:numPr>
          <w:ilvl w:val="0"/>
          <w:numId w:val="29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lastRenderedPageBreak/>
        <w:t>300.000</w:t>
      </w:r>
    </w:p>
    <w:p w14:paraId="4847443B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seleccione el tipo de peticiones que reciben</w:t>
      </w:r>
    </w:p>
    <w:p w14:paraId="71116B44" w14:textId="77777777" w:rsidR="00AE7877" w:rsidRPr="00480837" w:rsidRDefault="00AE7877" w:rsidP="00AE7877">
      <w:pPr>
        <w:pStyle w:val="Prrafodelista"/>
        <w:numPr>
          <w:ilvl w:val="0"/>
          <w:numId w:val="3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mbulatorias de rutina</w:t>
      </w:r>
    </w:p>
    <w:p w14:paraId="444CF5C1" w14:textId="77777777" w:rsidR="00AE7877" w:rsidRPr="00480837" w:rsidRDefault="00AE7877" w:rsidP="00AE7877">
      <w:pPr>
        <w:pStyle w:val="Prrafodelista"/>
        <w:numPr>
          <w:ilvl w:val="0"/>
          <w:numId w:val="3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Ambulatorias de urgencias</w:t>
      </w:r>
    </w:p>
    <w:p w14:paraId="577CD63D" w14:textId="77777777" w:rsidR="00AE7877" w:rsidRPr="00480837" w:rsidRDefault="00AE7877" w:rsidP="00AE7877">
      <w:pPr>
        <w:pStyle w:val="Prrafodelista"/>
        <w:numPr>
          <w:ilvl w:val="0"/>
          <w:numId w:val="3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Hospitalarias de rutina</w:t>
      </w:r>
    </w:p>
    <w:p w14:paraId="6B33B5ED" w14:textId="77777777" w:rsidR="00AE7877" w:rsidRPr="00480837" w:rsidRDefault="00AE7877" w:rsidP="00AE7877">
      <w:pPr>
        <w:pStyle w:val="Prrafodelista"/>
        <w:numPr>
          <w:ilvl w:val="0"/>
          <w:numId w:val="30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Hospitalarias de urgencias</w:t>
      </w:r>
    </w:p>
    <w:p w14:paraId="39D74826" w14:textId="77777777" w:rsidR="00AE7877" w:rsidRPr="00480837" w:rsidRDefault="00AE7877" w:rsidP="00AE7877">
      <w:pPr>
        <w:pBdr>
          <w:between w:val="single" w:sz="4" w:space="1" w:color="auto"/>
        </w:pBdr>
        <w:spacing w:after="0" w:line="360" w:lineRule="auto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Respecto a su laboratorio, ¿qué porcentaje de muestras externas reciben? Se entiende como externa aquella muestra no extraída en el centro.</w:t>
      </w:r>
    </w:p>
    <w:p w14:paraId="12F7A7CF" w14:textId="77777777" w:rsidR="00AE7877" w:rsidRPr="00480837" w:rsidRDefault="00AE7877" w:rsidP="00AE7877">
      <w:pPr>
        <w:pStyle w:val="Prrafodelista"/>
        <w:numPr>
          <w:ilvl w:val="0"/>
          <w:numId w:val="3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&lt; 33%</w:t>
      </w:r>
    </w:p>
    <w:p w14:paraId="41ED670C" w14:textId="77777777" w:rsidR="00AE7877" w:rsidRPr="00480837" w:rsidRDefault="00AE7877" w:rsidP="00AE7877">
      <w:pPr>
        <w:pStyle w:val="Prrafodelista"/>
        <w:numPr>
          <w:ilvl w:val="0"/>
          <w:numId w:val="3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33 - 66%</w:t>
      </w:r>
    </w:p>
    <w:p w14:paraId="4B970FB3" w14:textId="77777777" w:rsidR="00AE7877" w:rsidRPr="00480837" w:rsidRDefault="00AE7877" w:rsidP="00AE7877">
      <w:pPr>
        <w:pStyle w:val="Prrafodelista"/>
        <w:numPr>
          <w:ilvl w:val="0"/>
          <w:numId w:val="31"/>
        </w:numPr>
        <w:pBdr>
          <w:between w:val="single" w:sz="4" w:space="1" w:color="auto"/>
        </w:pBdr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480837">
        <w:rPr>
          <w:rFonts w:ascii="Arial" w:hAnsi="Arial" w:cs="Arial"/>
        </w:rPr>
        <w:t>66%</w:t>
      </w:r>
    </w:p>
    <w:p w14:paraId="7D4225C8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Nombre de su laboratorio</w:t>
      </w:r>
    </w:p>
    <w:p w14:paraId="6DB06F1A" w14:textId="77777777" w:rsidR="00AE7877" w:rsidRPr="00480837" w:rsidRDefault="00AE7877" w:rsidP="00AE7877">
      <w:pPr>
        <w:pStyle w:val="Prrafodelista"/>
        <w:pBdr>
          <w:between w:val="single" w:sz="4" w:space="1" w:color="auto"/>
        </w:pBdr>
        <w:spacing w:after="0" w:line="360" w:lineRule="auto"/>
        <w:ind w:left="0"/>
        <w:jc w:val="both"/>
        <w:rPr>
          <w:rFonts w:ascii="Arial" w:hAnsi="Arial" w:cs="Arial"/>
          <w:b/>
          <w:bCs/>
        </w:rPr>
      </w:pPr>
      <w:r w:rsidRPr="00480837">
        <w:rPr>
          <w:rFonts w:ascii="Arial" w:hAnsi="Arial" w:cs="Arial"/>
          <w:b/>
          <w:bCs/>
        </w:rPr>
        <w:t>Comentarios:</w:t>
      </w:r>
    </w:p>
    <w:p w14:paraId="1606A996" w14:textId="77777777" w:rsidR="007902C9" w:rsidRDefault="007902C9"/>
    <w:sectPr w:rsidR="007902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42778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" w15:restartNumberingAfterBreak="0">
    <w:nsid w:val="04F318A5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2" w15:restartNumberingAfterBreak="0">
    <w:nsid w:val="05DB5461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3" w15:restartNumberingAfterBreak="0">
    <w:nsid w:val="09FB0DF0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4" w15:restartNumberingAfterBreak="0">
    <w:nsid w:val="1CED63D1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5" w15:restartNumberingAfterBreak="0">
    <w:nsid w:val="1D7140B5"/>
    <w:multiLevelType w:val="multilevel"/>
    <w:tmpl w:val="209EC004"/>
    <w:lvl w:ilvl="0">
      <w:start w:val="1"/>
      <w:numFmt w:val="decimal"/>
      <w:lvlText w:val="%1."/>
      <w:lvlJc w:val="left"/>
      <w:pPr>
        <w:tabs>
          <w:tab w:val="num" w:pos="1855"/>
        </w:tabs>
        <w:ind w:left="1855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6" w15:restartNumberingAfterBreak="0">
    <w:nsid w:val="255A18A3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7" w15:restartNumberingAfterBreak="0">
    <w:nsid w:val="34FE2492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8" w15:restartNumberingAfterBreak="0">
    <w:nsid w:val="3F902BBA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9" w15:restartNumberingAfterBreak="0">
    <w:nsid w:val="4AD34B26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0" w15:restartNumberingAfterBreak="0">
    <w:nsid w:val="4BE54E0D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1" w15:restartNumberingAfterBreak="0">
    <w:nsid w:val="650C4871"/>
    <w:multiLevelType w:val="multilevel"/>
    <w:tmpl w:val="209EC004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2" w15:restartNumberingAfterBreak="0">
    <w:nsid w:val="66C71E71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3" w15:restartNumberingAfterBreak="0">
    <w:nsid w:val="69187939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430"/>
        </w:tabs>
        <w:ind w:left="1430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4" w15:restartNumberingAfterBreak="0">
    <w:nsid w:val="694F3717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5" w15:restartNumberingAfterBreak="0">
    <w:nsid w:val="6FE44C5B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430"/>
        </w:tabs>
        <w:ind w:left="1430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6" w15:restartNumberingAfterBreak="0">
    <w:nsid w:val="73136207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7" w15:restartNumberingAfterBreak="0">
    <w:nsid w:val="79894D73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8" w15:restartNumberingAfterBreak="0">
    <w:nsid w:val="7F583A6B"/>
    <w:multiLevelType w:val="multilevel"/>
    <w:tmpl w:val="39E8E38E"/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num w:numId="1" w16cid:durableId="349841104">
    <w:abstractNumId w:val="1"/>
  </w:num>
  <w:num w:numId="2" w16cid:durableId="146388345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59838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411384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440741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08607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474798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7048661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74537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0663374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728884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757093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4147444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549459515">
    <w:abstractNumId w:val="11"/>
  </w:num>
  <w:num w:numId="15" w16cid:durableId="1063529873">
    <w:abstractNumId w:val="18"/>
  </w:num>
  <w:num w:numId="16" w16cid:durableId="2144036984">
    <w:abstractNumId w:val="3"/>
  </w:num>
  <w:num w:numId="17" w16cid:durableId="1798794174">
    <w:abstractNumId w:val="14"/>
  </w:num>
  <w:num w:numId="18" w16cid:durableId="1506631646">
    <w:abstractNumId w:val="13"/>
  </w:num>
  <w:num w:numId="19" w16cid:durableId="416561926">
    <w:abstractNumId w:val="0"/>
  </w:num>
  <w:num w:numId="20" w16cid:durableId="1841655117">
    <w:abstractNumId w:val="6"/>
  </w:num>
  <w:num w:numId="21" w16cid:durableId="409546577">
    <w:abstractNumId w:val="12"/>
  </w:num>
  <w:num w:numId="22" w16cid:durableId="1037390444">
    <w:abstractNumId w:val="8"/>
  </w:num>
  <w:num w:numId="23" w16cid:durableId="762798803">
    <w:abstractNumId w:val="5"/>
  </w:num>
  <w:num w:numId="24" w16cid:durableId="2078551823">
    <w:abstractNumId w:val="9"/>
  </w:num>
  <w:num w:numId="25" w16cid:durableId="1396930920">
    <w:abstractNumId w:val="4"/>
  </w:num>
  <w:num w:numId="26" w16cid:durableId="1356804657">
    <w:abstractNumId w:val="17"/>
  </w:num>
  <w:num w:numId="27" w16cid:durableId="1856337279">
    <w:abstractNumId w:val="15"/>
  </w:num>
  <w:num w:numId="28" w16cid:durableId="851844825">
    <w:abstractNumId w:val="7"/>
  </w:num>
  <w:num w:numId="29" w16cid:durableId="267735371">
    <w:abstractNumId w:val="10"/>
  </w:num>
  <w:num w:numId="30" w16cid:durableId="87773000">
    <w:abstractNumId w:val="16"/>
  </w:num>
  <w:num w:numId="31" w16cid:durableId="2102488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77"/>
    <w:rsid w:val="001D3322"/>
    <w:rsid w:val="007902C9"/>
    <w:rsid w:val="00AE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47DF7"/>
  <w15:chartTrackingRefBased/>
  <w15:docId w15:val="{25B5E2DF-6249-455F-8634-FD67D59C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8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E7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31</Words>
  <Characters>7326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4-10-21T05:45:00Z</dcterms:created>
  <dcterms:modified xsi:type="dcterms:W3CDTF">2024-10-21T05:45:00Z</dcterms:modified>
</cp:coreProperties>
</file>